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B2820" w14:textId="0BAC1387" w:rsidR="00CA7909" w:rsidRDefault="008B6B8A">
      <w:r>
        <w:t xml:space="preserve">Supplementary </w:t>
      </w:r>
      <w:r w:rsidR="00BD09CE">
        <w:t>Datasheet 2</w:t>
      </w:r>
      <w:bookmarkStart w:id="0" w:name="_GoBack"/>
      <w:bookmarkEnd w:id="0"/>
    </w:p>
    <w:p w14:paraId="551F381A" w14:textId="77777777" w:rsidR="0061432B" w:rsidRDefault="00BD09CE">
      <w:r>
        <w:pict w14:anchorId="2222B9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45pt;height:413pt">
            <v:imagedata r:id="rId4" o:title="Cloglog"/>
          </v:shape>
        </w:pict>
      </w:r>
    </w:p>
    <w:p w14:paraId="29B82D8A" w14:textId="77777777" w:rsidR="0061432B" w:rsidRDefault="00AF7D61">
      <w:r>
        <w:t xml:space="preserve">Figure A: </w:t>
      </w:r>
      <w:r w:rsidR="0061432B">
        <w:t>Log cumulative hazard plot of cows w</w:t>
      </w:r>
      <w:r w:rsidR="008B52DF">
        <w:t xml:space="preserve">ith (red line) and without endometritis </w:t>
      </w:r>
      <w:r w:rsidR="008B52DF" w:rsidRPr="0041211E">
        <w:t>in a study to identify the influence of endometritis and other potential risk factors on the calving to conception interval in dairy cows on three farms in the Riverina, NSW, Australia.</w:t>
      </w:r>
    </w:p>
    <w:p w14:paraId="19B7D6C9" w14:textId="77777777" w:rsidR="008B52DF" w:rsidRDefault="008B52DF">
      <w:r>
        <w:br w:type="page"/>
      </w:r>
    </w:p>
    <w:p w14:paraId="3CB793B8" w14:textId="77777777" w:rsidR="008B52DF" w:rsidRDefault="008B52DF"/>
    <w:p w14:paraId="69AAC43F" w14:textId="77777777" w:rsidR="008B52DF" w:rsidRDefault="00BD09CE">
      <w:r>
        <w:pict w14:anchorId="293C42B5">
          <v:shape id="_x0000_i1026" type="#_x0000_t75" style="width:450.45pt;height:413pt">
            <v:imagedata r:id="rId5" o:title="FittedVsPredicted"/>
          </v:shape>
        </w:pict>
      </w:r>
    </w:p>
    <w:p w14:paraId="57378CE3" w14:textId="77777777" w:rsidR="008B52DF" w:rsidRDefault="008B52DF"/>
    <w:p w14:paraId="0924BECE" w14:textId="77777777" w:rsidR="008B52DF" w:rsidRDefault="00AF7D61">
      <w:r>
        <w:t xml:space="preserve">Figure B: </w:t>
      </w:r>
      <w:r w:rsidR="008B52DF">
        <w:t>Observed</w:t>
      </w:r>
      <w:r w:rsidR="00545FE1">
        <w:t xml:space="preserve"> (black)</w:t>
      </w:r>
      <w:r w:rsidR="008B52DF">
        <w:t xml:space="preserve"> and predicted</w:t>
      </w:r>
      <w:r w:rsidR="00545FE1">
        <w:t xml:space="preserve"> (red)</w:t>
      </w:r>
      <w:r w:rsidR="008B52DF">
        <w:t xml:space="preserve"> </w:t>
      </w:r>
      <w:r w:rsidR="00545FE1" w:rsidRPr="0041211E">
        <w:t>Kaplan-Meier survival curve</w:t>
      </w:r>
      <w:r w:rsidR="00545FE1">
        <w:t>s</w:t>
      </w:r>
      <w:r w:rsidR="00545FE1" w:rsidRPr="0041211E">
        <w:t xml:space="preserve"> of the probability of remaining not in-calf</w:t>
      </w:r>
      <w:r w:rsidR="00545FE1">
        <w:t xml:space="preserve"> (y axis)</w:t>
      </w:r>
      <w:r w:rsidR="00545FE1" w:rsidRPr="0041211E">
        <w:t xml:space="preserve">, dependent on the presence of </w:t>
      </w:r>
      <w:r w:rsidR="00545FE1">
        <w:t>abnormal reproductive tract discharge (ARTD; dotted line = ARTD positive)</w:t>
      </w:r>
      <w:r w:rsidR="00545FE1" w:rsidRPr="0041211E" w:rsidDel="00BB579A">
        <w:t xml:space="preserve"> </w:t>
      </w:r>
      <w:r w:rsidR="00545FE1" w:rsidRPr="0041211E">
        <w:t xml:space="preserve">during </w:t>
      </w:r>
      <w:r w:rsidR="00545FE1" w:rsidRPr="00CF61DF">
        <w:t>lactation</w:t>
      </w:r>
      <w:r w:rsidR="00545FE1" w:rsidRPr="0041211E">
        <w:t xml:space="preserve"> in a study to identify the influence of </w:t>
      </w:r>
      <w:r w:rsidR="00545FE1">
        <w:t>ARTD</w:t>
      </w:r>
      <w:r w:rsidR="00545FE1" w:rsidRPr="0041211E" w:rsidDel="00BB579A">
        <w:t xml:space="preserve"> </w:t>
      </w:r>
      <w:r w:rsidR="00545FE1" w:rsidRPr="0041211E">
        <w:t>and other potential risk factors on the calving to conception interval in dairy cows on three farms in the Riverina, NSW, Australia</w:t>
      </w:r>
      <w:r w:rsidR="00545FE1">
        <w:t>.</w:t>
      </w:r>
    </w:p>
    <w:p w14:paraId="61B88C3F" w14:textId="77777777" w:rsidR="005200E3" w:rsidRDefault="005200E3"/>
    <w:p w14:paraId="7FE93B8D" w14:textId="77777777" w:rsidR="005200E3" w:rsidRDefault="005200E3">
      <w:r>
        <w:br w:type="page"/>
      </w:r>
    </w:p>
    <w:p w14:paraId="319E9B4A" w14:textId="77777777" w:rsidR="005200E3" w:rsidRDefault="00BD09CE">
      <w:r>
        <w:rPr>
          <w:noProof/>
          <w:lang w:eastAsia="en-AU"/>
        </w:rPr>
        <w:lastRenderedPageBreak/>
        <w:pict w14:anchorId="07D7D254">
          <v:shape id="_x0000_i1027" type="#_x0000_t75" style="width:451pt;height:309.9pt">
            <v:imagedata r:id="rId6" o:title="SRs_Endo_Direct_Simple"/>
          </v:shape>
        </w:pict>
      </w:r>
    </w:p>
    <w:p w14:paraId="2CB84485" w14:textId="77777777" w:rsidR="00804541" w:rsidRDefault="00804541"/>
    <w:p w14:paraId="3429659A" w14:textId="77777777" w:rsidR="005200E3" w:rsidRDefault="00AF7D61">
      <w:r>
        <w:t xml:space="preserve">Figure C: Schoenfeld residuals </w:t>
      </w:r>
      <w:r w:rsidR="00804541">
        <w:t>from</w:t>
      </w:r>
      <w:r>
        <w:t xml:space="preserve"> Cox proportional hazards model of calving to conception interval (outcome) and the direct effects of endometritis (predictor; </w:t>
      </w:r>
      <w:proofErr w:type="spellStart"/>
      <w:r>
        <w:t>EndoYNY</w:t>
      </w:r>
      <w:proofErr w:type="spellEnd"/>
      <w:r>
        <w:t xml:space="preserve">), with covariates </w:t>
      </w:r>
      <w:r w:rsidR="00804541">
        <w:t>bo</w:t>
      </w:r>
      <w:r>
        <w:t>dy condition score (BCS), peri-parturient disease (</w:t>
      </w:r>
      <w:proofErr w:type="spellStart"/>
      <w:r>
        <w:t>PPDis</w:t>
      </w:r>
      <w:proofErr w:type="spellEnd"/>
      <w:r>
        <w:t>), parity, environmental tem</w:t>
      </w:r>
      <w:r w:rsidR="00545FE1">
        <w:t xml:space="preserve">perature and milk yield (Yield) </w:t>
      </w:r>
      <w:r w:rsidR="00545FE1" w:rsidRPr="0041211E">
        <w:t xml:space="preserve">in a study to identify the influence of </w:t>
      </w:r>
      <w:r w:rsidR="00545FE1">
        <w:t>ARTD</w:t>
      </w:r>
      <w:r w:rsidR="00545FE1" w:rsidRPr="0041211E" w:rsidDel="00BB579A">
        <w:t xml:space="preserve"> </w:t>
      </w:r>
      <w:r w:rsidR="00545FE1" w:rsidRPr="0041211E">
        <w:t>and other potential risk factors on the calving to conception interval in dairy cows on three farms in the Riverina, NSW, Australia</w:t>
      </w:r>
      <w:r w:rsidR="00545FE1">
        <w:t>.</w:t>
      </w:r>
    </w:p>
    <w:p w14:paraId="332BA322" w14:textId="77777777" w:rsidR="005200E3" w:rsidRDefault="005200E3">
      <w:r>
        <w:br w:type="page"/>
      </w:r>
    </w:p>
    <w:p w14:paraId="2C1E0F31" w14:textId="77777777" w:rsidR="005200E3" w:rsidRDefault="00BD09CE">
      <w:r>
        <w:lastRenderedPageBreak/>
        <w:pict w14:anchorId="7DAC994F">
          <v:shape id="_x0000_i1028" type="#_x0000_t75" style="width:451.6pt;height:308.75pt">
            <v:imagedata r:id="rId7" o:title="SRs_Endo_Total_Siple"/>
          </v:shape>
        </w:pict>
      </w:r>
    </w:p>
    <w:p w14:paraId="18399B5A" w14:textId="77777777" w:rsidR="00804541" w:rsidRDefault="00804541" w:rsidP="00FF1726"/>
    <w:p w14:paraId="75098949" w14:textId="77777777" w:rsidR="00FF1726" w:rsidRDefault="00FF1726" w:rsidP="00FF1726">
      <w:r>
        <w:t xml:space="preserve">Figure D: </w:t>
      </w:r>
      <w:r w:rsidR="00804541">
        <w:t xml:space="preserve">Schoenfeld residuals from </w:t>
      </w:r>
      <w:r>
        <w:t xml:space="preserve">Cox proportional hazards model of calving to conception interval (outcome) and the total effects of endometritis (predictor; </w:t>
      </w:r>
      <w:proofErr w:type="spellStart"/>
      <w:r>
        <w:t>EndoYNY</w:t>
      </w:r>
      <w:proofErr w:type="spellEnd"/>
      <w:r>
        <w:t>), with covariates parity, peri-parturient disease (</w:t>
      </w:r>
      <w:proofErr w:type="spellStart"/>
      <w:r>
        <w:t>PPDis</w:t>
      </w:r>
      <w:proofErr w:type="spellEnd"/>
      <w:r>
        <w:t>), environmental tem</w:t>
      </w:r>
      <w:r w:rsidR="00545FE1">
        <w:t xml:space="preserve">perature and milk yield (Yield) </w:t>
      </w:r>
      <w:r w:rsidR="00545FE1" w:rsidRPr="0041211E">
        <w:t xml:space="preserve">in a study to identify the influence of </w:t>
      </w:r>
      <w:r w:rsidR="00545FE1">
        <w:t>ARTD</w:t>
      </w:r>
      <w:r w:rsidR="00545FE1" w:rsidRPr="0041211E" w:rsidDel="00BB579A">
        <w:t xml:space="preserve"> </w:t>
      </w:r>
      <w:r w:rsidR="00545FE1" w:rsidRPr="0041211E">
        <w:t>and other potential risk factors on the calving to conception interval in dairy cows on three farms in the Riverina, NSW, Australia</w:t>
      </w:r>
      <w:r w:rsidR="00545FE1">
        <w:t>.</w:t>
      </w:r>
    </w:p>
    <w:p w14:paraId="09E49B33" w14:textId="77777777" w:rsidR="00FF1726" w:rsidRDefault="00FF1726"/>
    <w:sectPr w:rsidR="00FF1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WzNDE2MDc0sDAyNTdQ0lEKTi0uzszPAykwrAUA0djZnCwAAAA="/>
  </w:docVars>
  <w:rsids>
    <w:rsidRoot w:val="0061432B"/>
    <w:rsid w:val="005200E3"/>
    <w:rsid w:val="00545FE1"/>
    <w:rsid w:val="00574331"/>
    <w:rsid w:val="0061432B"/>
    <w:rsid w:val="007F71C6"/>
    <w:rsid w:val="00804541"/>
    <w:rsid w:val="008B52DF"/>
    <w:rsid w:val="008B6B8A"/>
    <w:rsid w:val="00AF7D61"/>
    <w:rsid w:val="00BD09CE"/>
    <w:rsid w:val="00FF1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0A39D"/>
  <w15:chartTrackingRefBased/>
  <w15:docId w15:val="{7D00AC7C-EF85-4C76-98C8-3C2E5187F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s, Victoria</dc:creator>
  <cp:keywords/>
  <dc:description/>
  <cp:lastModifiedBy>Rebecca Thomas</cp:lastModifiedBy>
  <cp:revision>2</cp:revision>
  <dcterms:created xsi:type="dcterms:W3CDTF">2019-10-16T10:13:00Z</dcterms:created>
  <dcterms:modified xsi:type="dcterms:W3CDTF">2019-10-16T10:13:00Z</dcterms:modified>
</cp:coreProperties>
</file>